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D98FB" w14:textId="77777777" w:rsidR="00F00FD9" w:rsidRDefault="00F00FD9" w:rsidP="00F00FD9">
      <w:pPr>
        <w:pStyle w:val="Heading2"/>
        <w:spacing w:before="0" w:after="0" w:line="480" w:lineRule="auto"/>
        <w:jc w:val="both"/>
        <w:rPr>
          <w:rFonts w:ascii="Times New Roman" w:hAnsi="Times New Roman" w:cs="Times New Roman"/>
          <w:i w:val="0"/>
          <w:iCs w:val="0"/>
          <w:kern w:val="32"/>
          <w:lang w:val="en-US"/>
        </w:rPr>
      </w:pPr>
      <w:r w:rsidRPr="00296769">
        <w:rPr>
          <w:rFonts w:ascii="Times New Roman" w:hAnsi="Times New Roman" w:cs="Times New Roman"/>
          <w:i w:val="0"/>
          <w:iCs w:val="0"/>
          <w:kern w:val="32"/>
          <w:lang w:val="en-US"/>
        </w:rPr>
        <w:t>Supplemental materials</w:t>
      </w:r>
    </w:p>
    <w:p w14:paraId="1AB2CD99" w14:textId="77777777" w:rsidR="00F00FD9" w:rsidRDefault="00F00FD9" w:rsidP="00F00FD9">
      <w:pPr>
        <w:spacing w:line="480" w:lineRule="auto"/>
        <w:jc w:val="both"/>
        <w:rPr>
          <w:lang w:val="en-US"/>
        </w:rPr>
      </w:pPr>
    </w:p>
    <w:p w14:paraId="58861629" w14:textId="77777777" w:rsidR="00F00FD9" w:rsidRPr="001435F3" w:rsidRDefault="00F00FD9" w:rsidP="00F00FD9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8608FE" wp14:editId="6313D58F">
            <wp:extent cx="5759450" cy="3225194"/>
            <wp:effectExtent l="0" t="0" r="0" b="635"/>
            <wp:docPr id="17" name="Picture 17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25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0D09D9" w14:textId="77777777" w:rsidR="00F00FD9" w:rsidRPr="0043043A" w:rsidRDefault="00F00FD9" w:rsidP="00F00FD9">
      <w:pPr>
        <w:pStyle w:val="Heading2"/>
        <w:spacing w:before="0" w:after="0" w:line="480" w:lineRule="auto"/>
        <w:jc w:val="both"/>
        <w:rPr>
          <w:rFonts w:ascii="Times New Roman" w:hAnsi="Times New Roman"/>
          <w:i w:val="0"/>
          <w:iCs w:val="0"/>
          <w:sz w:val="24"/>
          <w:szCs w:val="32"/>
          <w:lang w:val="en-US"/>
        </w:rPr>
      </w:pPr>
      <w:r w:rsidRPr="0043043A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.</w:t>
      </w:r>
      <w:r w:rsidRPr="0043043A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 w:rsidRPr="0043043A">
        <w:rPr>
          <w:rFonts w:ascii="Times New Roman" w:hAnsi="Times New Roman"/>
          <w:b w:val="0"/>
          <w:bCs w:val="0"/>
          <w:i w:val="0"/>
          <w:iCs w:val="0"/>
          <w:sz w:val="24"/>
          <w:szCs w:val="32"/>
          <w:lang w:val="en-US"/>
        </w:rPr>
        <w:t>Spectral scan</w:t>
      </w:r>
      <w:r>
        <w:rPr>
          <w:rFonts w:ascii="Times New Roman" w:hAnsi="Times New Roman"/>
          <w:b w:val="0"/>
          <w:bCs w:val="0"/>
          <w:i w:val="0"/>
          <w:iCs w:val="0"/>
          <w:sz w:val="24"/>
          <w:szCs w:val="32"/>
          <w:lang w:val="en-US"/>
        </w:rPr>
        <w:t>s of reactions with</w:t>
      </w:r>
      <w:r w:rsidRPr="0043043A">
        <w:rPr>
          <w:rFonts w:ascii="Times New Roman" w:hAnsi="Times New Roman"/>
          <w:b w:val="0"/>
          <w:bCs w:val="0"/>
          <w:i w:val="0"/>
          <w:iCs w:val="0"/>
          <w:sz w:val="24"/>
          <w:szCs w:val="32"/>
          <w:lang w:val="en-US"/>
        </w:rPr>
        <w:t xml:space="preserve"> ABTS after</w:t>
      </w:r>
      <w:r>
        <w:rPr>
          <w:rFonts w:ascii="Times New Roman" w:hAnsi="Times New Roman"/>
          <w:b w:val="0"/>
          <w:bCs w:val="0"/>
          <w:i w:val="0"/>
          <w:iCs w:val="0"/>
          <w:sz w:val="24"/>
          <w:szCs w:val="32"/>
          <w:lang w:val="en-US"/>
        </w:rPr>
        <w:t xml:space="preserve"> 31 min</w:t>
      </w:r>
      <w:r w:rsidRPr="0043043A">
        <w:rPr>
          <w:rFonts w:ascii="Times New Roman" w:hAnsi="Times New Roman"/>
          <w:b w:val="0"/>
          <w:bCs w:val="0"/>
          <w:i w:val="0"/>
          <w:iCs w:val="0"/>
          <w:sz w:val="24"/>
          <w:szCs w:val="32"/>
          <w:lang w:val="en-US"/>
        </w:rPr>
        <w:t xml:space="preserve"> enzym</w:t>
      </w:r>
      <w:r>
        <w:rPr>
          <w:rFonts w:ascii="Times New Roman" w:hAnsi="Times New Roman"/>
          <w:b w:val="0"/>
          <w:bCs w:val="0"/>
          <w:i w:val="0"/>
          <w:iCs w:val="0"/>
          <w:sz w:val="24"/>
          <w:szCs w:val="32"/>
          <w:lang w:val="en-US"/>
        </w:rPr>
        <w:t>e</w:t>
      </w:r>
      <w:r w:rsidRPr="0043043A">
        <w:rPr>
          <w:rFonts w:ascii="Times New Roman" w:hAnsi="Times New Roman"/>
          <w:b w:val="0"/>
          <w:bCs w:val="0"/>
          <w:i w:val="0"/>
          <w:iCs w:val="0"/>
          <w:sz w:val="24"/>
          <w:szCs w:val="32"/>
          <w:lang w:val="en-US"/>
        </w:rPr>
        <w:t xml:space="preserve"> treatment.</w:t>
      </w:r>
    </w:p>
    <w:p w14:paraId="2E3F9357" w14:textId="77777777" w:rsidR="00F00FD9" w:rsidRDefault="00F00FD9" w:rsidP="00F00FD9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18CB2D87" w14:textId="09994EF3" w:rsidR="009C2AC5" w:rsidRDefault="00E06F8F" w:rsidP="00F00FD9">
      <w:pPr>
        <w:spacing w:line="480" w:lineRule="auto"/>
        <w:jc w:val="both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04B4B220" wp14:editId="1FCE033F">
            <wp:extent cx="4869799" cy="4320000"/>
            <wp:effectExtent l="0" t="0" r="0" b="0"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799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FDEC2" w14:textId="77777777" w:rsidR="00F00FD9" w:rsidRPr="00F02B9A" w:rsidRDefault="00F00FD9" w:rsidP="00F00FD9">
      <w:pPr>
        <w:keepNext/>
        <w:spacing w:line="480" w:lineRule="auto"/>
        <w:jc w:val="both"/>
        <w:outlineLvl w:val="2"/>
        <w:rPr>
          <w:rFonts w:ascii="Times New Roman" w:eastAsiaTheme="majorEastAsia" w:hAnsi="Times New Roman" w:cstheme="majorBidi"/>
          <w:szCs w:val="32"/>
          <w:lang w:val="en-US"/>
        </w:rPr>
      </w:pPr>
      <w:bookmarkStart w:id="0" w:name="OLE_LINK164"/>
      <w:bookmarkStart w:id="1" w:name="OLE_LINK165"/>
      <w:r w:rsidRPr="00F02B9A">
        <w:rPr>
          <w:rFonts w:ascii="Times New Roman" w:eastAsiaTheme="majorEastAsia" w:hAnsi="Times New Roman" w:cstheme="majorBidi"/>
          <w:b/>
          <w:bCs/>
          <w:szCs w:val="32"/>
          <w:lang w:val="en-US"/>
        </w:rPr>
        <w:t>Fig. S2</w:t>
      </w:r>
      <w:r w:rsidRPr="00F02B9A">
        <w:rPr>
          <w:rFonts w:ascii="Times New Roman" w:eastAsiaTheme="majorEastAsia" w:hAnsi="Times New Roman" w:cstheme="majorBidi"/>
          <w:szCs w:val="32"/>
          <w:lang w:val="en-US"/>
        </w:rPr>
        <w:t xml:space="preserve"> Product profiles of Lac51 and </w:t>
      </w:r>
      <w:proofErr w:type="spellStart"/>
      <w:r w:rsidRPr="00F02B9A">
        <w:rPr>
          <w:rFonts w:ascii="Times New Roman" w:eastAsiaTheme="majorEastAsia" w:hAnsi="Times New Roman" w:cstheme="majorBidi"/>
          <w:i/>
          <w:iCs/>
          <w:szCs w:val="32"/>
          <w:lang w:val="en-US"/>
        </w:rPr>
        <w:t>Tv</w:t>
      </w:r>
      <w:r w:rsidRPr="00F02B9A">
        <w:rPr>
          <w:rFonts w:ascii="Times New Roman" w:eastAsiaTheme="majorEastAsia" w:hAnsi="Times New Roman" w:cstheme="majorBidi"/>
          <w:szCs w:val="32"/>
          <w:lang w:val="en-US"/>
        </w:rPr>
        <w:t>Lac</w:t>
      </w:r>
      <w:proofErr w:type="spellEnd"/>
      <w:r w:rsidRPr="00F02B9A">
        <w:rPr>
          <w:rFonts w:ascii="Times New Roman" w:eastAsiaTheme="majorEastAsia" w:hAnsi="Times New Roman" w:cstheme="majorBidi"/>
          <w:szCs w:val="32"/>
          <w:lang w:val="en-US"/>
        </w:rPr>
        <w:t xml:space="preserve"> </w:t>
      </w:r>
      <w:r>
        <w:rPr>
          <w:rFonts w:ascii="Times New Roman" w:eastAsiaTheme="majorEastAsia" w:hAnsi="Times New Roman" w:cstheme="majorBidi"/>
          <w:szCs w:val="32"/>
          <w:lang w:val="en-US"/>
        </w:rPr>
        <w:t xml:space="preserve">incubated </w:t>
      </w:r>
      <w:r w:rsidRPr="00F02B9A">
        <w:rPr>
          <w:rFonts w:ascii="Times New Roman" w:eastAsiaTheme="majorEastAsia" w:hAnsi="Times New Roman" w:cstheme="majorBidi"/>
          <w:szCs w:val="32"/>
          <w:lang w:val="en-US"/>
        </w:rPr>
        <w:t xml:space="preserve">with lignin monomers. Lignin monomers (a) 2,6-DMP, (b) 3,4-DHBA or (c) GA (3 mM) were incubated with Lac51 (red lines), 2 µM </w:t>
      </w:r>
      <w:proofErr w:type="spellStart"/>
      <w:r w:rsidRPr="00F02B9A">
        <w:rPr>
          <w:rFonts w:ascii="Times New Roman" w:eastAsiaTheme="majorEastAsia" w:hAnsi="Times New Roman" w:cstheme="majorBidi"/>
          <w:i/>
          <w:iCs/>
          <w:szCs w:val="32"/>
          <w:lang w:val="en-US"/>
        </w:rPr>
        <w:t>Tv</w:t>
      </w:r>
      <w:r w:rsidRPr="00F02B9A">
        <w:rPr>
          <w:rFonts w:ascii="Times New Roman" w:eastAsiaTheme="majorEastAsia" w:hAnsi="Times New Roman" w:cstheme="majorBidi"/>
          <w:szCs w:val="32"/>
          <w:lang w:val="en-US"/>
        </w:rPr>
        <w:t>Lac</w:t>
      </w:r>
      <w:proofErr w:type="spellEnd"/>
      <w:r w:rsidRPr="00F02B9A">
        <w:rPr>
          <w:rFonts w:ascii="Times New Roman" w:eastAsiaTheme="majorEastAsia" w:hAnsi="Times New Roman" w:cstheme="majorBidi"/>
          <w:szCs w:val="32"/>
          <w:lang w:val="en-US"/>
        </w:rPr>
        <w:t xml:space="preserve"> (blue lines) or no enzyme (black lines) in 10 mM </w:t>
      </w:r>
      <w:proofErr w:type="spellStart"/>
      <w:r w:rsidRPr="00F02B9A">
        <w:rPr>
          <w:rFonts w:ascii="Times New Roman" w:eastAsiaTheme="majorEastAsia" w:hAnsi="Times New Roman" w:cstheme="majorBidi"/>
          <w:szCs w:val="32"/>
          <w:lang w:val="en-US"/>
        </w:rPr>
        <w:t>BisTris</w:t>
      </w:r>
      <w:proofErr w:type="spellEnd"/>
      <w:r w:rsidRPr="00F02B9A">
        <w:rPr>
          <w:rFonts w:ascii="Times New Roman" w:eastAsiaTheme="majorEastAsia" w:hAnsi="Times New Roman" w:cstheme="majorBidi"/>
          <w:szCs w:val="32"/>
          <w:lang w:val="en-US"/>
        </w:rPr>
        <w:t>-HCl buffer pH 6.5 at 37 °C for 24 h. UV chromatograms were recorded at 315 nm for 2,6-DMP (a) and GA (c) and at 450 nm for 3,4-DHBA (b). Substrates are marked with downward arrows; accumulation of products is indicated with upward arrows.</w:t>
      </w:r>
    </w:p>
    <w:bookmarkEnd w:id="0"/>
    <w:bookmarkEnd w:id="1"/>
    <w:p w14:paraId="1D1181C2" w14:textId="77777777" w:rsidR="00F00FD9" w:rsidRPr="00F02B9A" w:rsidRDefault="00F00FD9" w:rsidP="00F00FD9">
      <w:pPr>
        <w:spacing w:line="480" w:lineRule="auto"/>
        <w:jc w:val="both"/>
        <w:rPr>
          <w:lang w:val="en-US"/>
        </w:rPr>
      </w:pPr>
    </w:p>
    <w:p w14:paraId="43ABBBAE" w14:textId="77777777" w:rsidR="00F00FD9" w:rsidRPr="000648F2" w:rsidRDefault="00F00FD9" w:rsidP="00F00FD9">
      <w:pPr>
        <w:spacing w:line="480" w:lineRule="auto"/>
        <w:jc w:val="both"/>
        <w:rPr>
          <w:rFonts w:ascii="Times New Roman" w:eastAsiaTheme="majorEastAsia" w:hAnsi="Times New Roman"/>
          <w:sz w:val="28"/>
          <w:szCs w:val="28"/>
          <w:lang w:val="en-US"/>
        </w:rPr>
      </w:pPr>
      <w:r>
        <w:rPr>
          <w:rFonts w:ascii="Times New Roman" w:eastAsiaTheme="majorEastAsia" w:hAnsi="Times New Roman"/>
          <w:b/>
          <w:bCs/>
          <w:i/>
          <w:iCs/>
          <w:sz w:val="28"/>
          <w:szCs w:val="28"/>
          <w:lang w:val="en-US"/>
        </w:rPr>
        <w:br w:type="page"/>
      </w:r>
    </w:p>
    <w:p w14:paraId="2E4BD1A3" w14:textId="77777777" w:rsidR="00F00FD9" w:rsidRPr="0043043A" w:rsidRDefault="00F00FD9" w:rsidP="00F00FD9">
      <w:pPr>
        <w:pStyle w:val="Heading2"/>
        <w:spacing w:before="0" w:after="0" w:line="480" w:lineRule="auto"/>
        <w:jc w:val="both"/>
        <w:rPr>
          <w:rFonts w:ascii="Times New Roman" w:hAnsi="Times New Roman" w:cs="Times New Roman"/>
          <w:i w:val="0"/>
          <w:iCs w:val="0"/>
          <w:sz w:val="21"/>
          <w:szCs w:val="21"/>
          <w:lang w:val="en-US"/>
        </w:rPr>
      </w:pPr>
      <w:r w:rsidRPr="0043043A">
        <w:rPr>
          <w:rFonts w:ascii="Times New Roman" w:hAnsi="Times New Roman" w:cs="Times New Roman"/>
          <w:i w:val="0"/>
          <w:iCs w:val="0"/>
          <w:sz w:val="21"/>
          <w:szCs w:val="21"/>
          <w:lang w:val="en-US"/>
        </w:rPr>
        <w:lastRenderedPageBreak/>
        <w:t>Table S1</w:t>
      </w:r>
      <w:bookmarkStart w:id="2" w:name="OLE_LINK29"/>
      <w:bookmarkStart w:id="3" w:name="OLE_LINK30"/>
      <w:r w:rsidRPr="0043043A">
        <w:rPr>
          <w:rFonts w:ascii="Times New Roman" w:hAnsi="Times New Roman" w:cs="Times New Roman"/>
          <w:i w:val="0"/>
          <w:iCs w:val="0"/>
          <w:sz w:val="21"/>
          <w:szCs w:val="21"/>
          <w:lang w:val="en-US"/>
        </w:rPr>
        <w:t xml:space="preserve"> </w:t>
      </w:r>
      <w:r w:rsidRPr="0043043A"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>MS</w:t>
      </w:r>
      <w:r w:rsidRPr="0043043A"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vertAlign w:val="superscript"/>
          <w:lang w:val="en-US"/>
        </w:rPr>
        <w:t>2</w:t>
      </w:r>
      <w:r w:rsidRPr="0043043A"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>-fragmentation of the laccase reaction products listed in</w:t>
      </w:r>
      <w:r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Pr="00AC7D89"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>Table</w:t>
      </w:r>
      <w:r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 xml:space="preserve"> 2</w:t>
      </w:r>
      <w:r w:rsidRPr="0043043A"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>. The products that were identified based on MS</w:t>
      </w:r>
      <w:r w:rsidRPr="0043043A"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vertAlign w:val="superscript"/>
          <w:lang w:val="en-US"/>
        </w:rPr>
        <w:t>2</w:t>
      </w:r>
      <w:r w:rsidRPr="0043043A"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 xml:space="preserve"> data are indicated. </w:t>
      </w:r>
      <w:r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>For</w:t>
      </w:r>
      <w:r w:rsidRPr="00445FF7"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 xml:space="preserve"> the fragmentation data, the mass loss is </w:t>
      </w:r>
      <w:r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>given</w:t>
      </w:r>
      <w:r w:rsidRPr="00445FF7">
        <w:rPr>
          <w:rFonts w:ascii="Times New Roman" w:hAnsi="Times New Roman"/>
          <w:b w:val="0"/>
          <w:bCs w:val="0"/>
          <w:i w:val="0"/>
          <w:iCs w:val="0"/>
          <w:color w:val="000000" w:themeColor="text1"/>
          <w:sz w:val="21"/>
          <w:szCs w:val="21"/>
          <w:lang w:val="en-US"/>
        </w:rPr>
        <w:t xml:space="preserve"> in brackets.</w:t>
      </w:r>
    </w:p>
    <w:tbl>
      <w:tblPr>
        <w:tblStyle w:val="TableGrid"/>
        <w:tblW w:w="85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701"/>
        <w:gridCol w:w="1513"/>
        <w:gridCol w:w="2261"/>
      </w:tblGrid>
      <w:tr w:rsidR="00F00FD9" w:rsidRPr="0043043A" w14:paraId="7D7FE50B" w14:textId="77777777" w:rsidTr="00472BDA">
        <w:tc>
          <w:tcPr>
            <w:tcW w:w="1276" w:type="dxa"/>
            <w:tcBorders>
              <w:bottom w:val="single" w:sz="4" w:space="0" w:color="auto"/>
            </w:tcBorders>
          </w:tcPr>
          <w:bookmarkEnd w:id="2"/>
          <w:bookmarkEnd w:id="3"/>
          <w:p w14:paraId="2DB6225F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ubstrate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3F516D47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E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nzyme products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31DA23AC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18974006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F00FD9" w:rsidRPr="0043043A" w14:paraId="42DE8BB3" w14:textId="77777777" w:rsidTr="00472BDA">
        <w:tc>
          <w:tcPr>
            <w:tcW w:w="1276" w:type="dxa"/>
            <w:tcBorders>
              <w:bottom w:val="nil"/>
            </w:tcBorders>
          </w:tcPr>
          <w:p w14:paraId="2E82C00C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Name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</w:tcPr>
          <w:p w14:paraId="690E594F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R</w:t>
            </w: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etention time</w:t>
            </w:r>
          </w:p>
          <w:p w14:paraId="66851A71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(min)</w:t>
            </w:r>
          </w:p>
        </w:tc>
        <w:tc>
          <w:tcPr>
            <w:tcW w:w="1701" w:type="dxa"/>
            <w:tcBorders>
              <w:bottom w:val="nil"/>
            </w:tcBorders>
          </w:tcPr>
          <w:p w14:paraId="1B544CBA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MS</w:t>
            </w:r>
          </w:p>
          <w:p w14:paraId="0C102FB9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i/>
                <w:sz w:val="21"/>
                <w:szCs w:val="21"/>
              </w:rPr>
              <w:t>m/z</w:t>
            </w: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 xml:space="preserve"> (H</w:t>
            </w:r>
            <w:r w:rsidRPr="0043043A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+</w:t>
            </w: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  <w:p w14:paraId="64038FDE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Positive mode</w:t>
            </w:r>
          </w:p>
        </w:tc>
        <w:tc>
          <w:tcPr>
            <w:tcW w:w="1513" w:type="dxa"/>
            <w:tcBorders>
              <w:bottom w:val="nil"/>
            </w:tcBorders>
          </w:tcPr>
          <w:p w14:paraId="77B3124F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MS</w:t>
            </w:r>
            <w:r w:rsidRPr="0043043A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2</w:t>
            </w:r>
          </w:p>
          <w:p w14:paraId="2BD258A9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i/>
                <w:sz w:val="21"/>
                <w:szCs w:val="21"/>
              </w:rPr>
              <w:t>m/z</w:t>
            </w: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 xml:space="preserve"> (H</w:t>
            </w:r>
            <w:r w:rsidRPr="0043043A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+</w:t>
            </w: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  <w:p w14:paraId="3FA01DE4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Positive mode</w:t>
            </w:r>
          </w:p>
        </w:tc>
        <w:tc>
          <w:tcPr>
            <w:tcW w:w="2261" w:type="dxa"/>
            <w:tcBorders>
              <w:bottom w:val="nil"/>
            </w:tcBorders>
          </w:tcPr>
          <w:p w14:paraId="7CA78D24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Compound</w:t>
            </w:r>
          </w:p>
        </w:tc>
      </w:tr>
      <w:tr w:rsidR="00F00FD9" w:rsidRPr="0043043A" w14:paraId="06324B47" w14:textId="77777777" w:rsidTr="00472BDA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EA221F9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2,6-D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E4664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F4AC3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374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E43EBEA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351.00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(-23)</w:t>
            </w:r>
          </w:p>
          <w:p w14:paraId="5EBE3803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333.00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(-41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14:paraId="4277BA49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FD9" w:rsidRPr="0043043A" w14:paraId="21BA68C5" w14:textId="77777777" w:rsidTr="00472BDA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27EA494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7CAE09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5.49</w:t>
            </w:r>
            <w:r>
              <w:rPr>
                <w:rFonts w:ascii="Times New Roman" w:hAnsi="Times New Roman"/>
                <w:sz w:val="21"/>
                <w:szCs w:val="21"/>
              </w:rPr>
              <w:t>,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 xml:space="preserve"> 6.27, </w:t>
            </w:r>
            <w:r>
              <w:rPr>
                <w:rFonts w:ascii="Times New Roman" w:hAnsi="Times New Roman"/>
                <w:sz w:val="21"/>
                <w:szCs w:val="21"/>
              </w:rPr>
              <w:t>6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D7B2A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305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4DAE9AD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287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18)</w:t>
            </w:r>
          </w:p>
          <w:p w14:paraId="3D436F82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277.00</w:t>
            </w:r>
            <w:bookmarkStart w:id="4" w:name="OLE_LINK59"/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bookmarkEnd w:id="4"/>
            <w:r w:rsidRPr="0043043A">
              <w:rPr>
                <w:rFonts w:ascii="Times New Roman" w:hAnsi="Times New Roman"/>
                <w:sz w:val="21"/>
                <w:szCs w:val="21"/>
              </w:rPr>
              <w:t>(-28)</w:t>
            </w:r>
          </w:p>
          <w:p w14:paraId="5F19AA03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262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43)</w:t>
            </w:r>
          </w:p>
          <w:p w14:paraId="769C227B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245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60)</w:t>
            </w:r>
          </w:p>
          <w:p w14:paraId="5EE3D061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213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92)</w:t>
            </w:r>
          </w:p>
          <w:p w14:paraId="64BDF147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185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120)</w:t>
            </w:r>
          </w:p>
          <w:p w14:paraId="65DE1B0A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157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148)</w:t>
            </w:r>
          </w:p>
          <w:p w14:paraId="14C03E34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129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176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14:paraId="2E1F1620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Dimer</w:t>
            </w:r>
          </w:p>
          <w:p w14:paraId="79A09D2B" w14:textId="77777777" w:rsidR="00F00FD9" w:rsidRPr="0043043A" w:rsidRDefault="00BB5681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51CC9">
              <w:rPr>
                <w:rFonts w:ascii="Times New Roman" w:eastAsiaTheme="minorEastAsia" w:hAnsi="Times New Roman"/>
                <w:noProof/>
                <w:sz w:val="21"/>
                <w:szCs w:val="21"/>
                <w:lang w:val="nb-NO" w:eastAsia="zh-CN"/>
              </w:rPr>
              <w:object w:dxaOrig="1980" w:dyaOrig="1530" w14:anchorId="6354677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图示, 示意图&#10;&#10;&#10;&#10;&#10;&#10;&#10;&#10;&#10;&#10;&#10;&#10;&#10;&#10;&#10;&#10;&#10;&#10;&#10;&#10;&#10;&#10;&#10;&#10;&#10;&#10;描述已自动生成" style="width:99.6pt;height:76.2pt;mso-width-percent:0;mso-height-percent:0;mso-width-percent:0;mso-height-percent:0" o:ole="">
                  <v:imagedata r:id="rId10" o:title=""/>
                </v:shape>
                <o:OLEObject Type="Embed" ProgID="PBrush" ShapeID="_x0000_i1025" DrawAspect="Content" ObjectID="_1713008353" r:id="rId11"/>
              </w:object>
            </w:r>
          </w:p>
        </w:tc>
      </w:tr>
      <w:tr w:rsidR="00F00FD9" w:rsidRPr="0043043A" w14:paraId="699DC6EE" w14:textId="77777777" w:rsidTr="00472BDA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75201A5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5D3A1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6.67</w:t>
            </w:r>
            <w:proofErr w:type="gramStart"/>
            <w:r>
              <w:rPr>
                <w:rFonts w:ascii="Times New Roman" w:hAnsi="Times New Roman"/>
                <w:sz w:val="21"/>
                <w:szCs w:val="21"/>
              </w:rPr>
              <w:t>,</w:t>
            </w:r>
            <w:r w:rsidRPr="0043043A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7</w:t>
            </w:r>
            <w:proofErr w:type="gramEnd"/>
            <w:r w:rsidRPr="0043043A">
              <w:rPr>
                <w:rFonts w:ascii="Times New Roman" w:hAnsi="Times New Roman"/>
                <w:sz w:val="21"/>
                <w:szCs w:val="21"/>
              </w:rPr>
              <w:t>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4CCA4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307.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60B5A84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275.00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(-32)</w:t>
            </w:r>
          </w:p>
          <w:p w14:paraId="7C9C307F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243.00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(-64)</w:t>
            </w:r>
          </w:p>
          <w:p w14:paraId="0EFD8155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153.00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eastAsia="Times New Roman" w:hAnsi="Times New Roman"/>
                <w:sz w:val="21"/>
                <w:szCs w:val="21"/>
              </w:rPr>
              <w:t>(-154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14:paraId="2E5763D6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FD9" w:rsidRPr="0043043A" w14:paraId="4469C0BC" w14:textId="77777777" w:rsidTr="00472BDA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4E58F85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43043A">
              <w:rPr>
                <w:rFonts w:ascii="Times New Roman" w:hAnsi="Times New Roman"/>
                <w:b/>
                <w:sz w:val="21"/>
                <w:szCs w:val="21"/>
              </w:rPr>
              <w:t>3,4-DH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BFD335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675B1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68.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7ADCE2E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32.0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36)</w:t>
            </w:r>
          </w:p>
          <w:p w14:paraId="11CBB479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192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276)</w:t>
            </w:r>
          </w:p>
          <w:p w14:paraId="4ED73FCD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174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294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14:paraId="32B77E01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FD9" w:rsidRPr="0043043A" w14:paraId="2D138494" w14:textId="77777777" w:rsidTr="00472BDA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813B401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ED5DB0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2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FDBD1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72.9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610A136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36.0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37)</w:t>
            </w:r>
          </w:p>
          <w:p w14:paraId="27058EFA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10.0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63)</w:t>
            </w:r>
          </w:p>
          <w:p w14:paraId="1B4AD80D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392.0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81)</w:t>
            </w:r>
          </w:p>
          <w:p w14:paraId="214F2C4A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374.0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99)</w:t>
            </w:r>
          </w:p>
          <w:p w14:paraId="7562C3E2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350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123)</w:t>
            </w:r>
          </w:p>
          <w:p w14:paraId="6901AD5C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192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244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14:paraId="006490CC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FD9" w:rsidRPr="0043043A" w14:paraId="27C662CF" w14:textId="77777777" w:rsidTr="00472BDA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0D1EA85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EE6DA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B20AB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66.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0713A7B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38.84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28)</w:t>
            </w:r>
          </w:p>
          <w:p w14:paraId="02DD4BFE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30.0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36)</w:t>
            </w:r>
          </w:p>
          <w:p w14:paraId="7EB8F170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367.92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99)</w:t>
            </w:r>
          </w:p>
          <w:p w14:paraId="18134F4D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192.00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sz w:val="21"/>
                <w:szCs w:val="21"/>
              </w:rPr>
              <w:t>(-274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14:paraId="37D5FFE2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FD9" w:rsidRPr="0043043A" w14:paraId="2057AEF5" w14:textId="77777777" w:rsidTr="00472BDA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0C973A6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664F9E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092F9A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257.0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E73E5AA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229.00</w:t>
            </w:r>
            <w:r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(-28)</w:t>
            </w:r>
          </w:p>
          <w:p w14:paraId="0F3E5F83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215.92</w:t>
            </w:r>
            <w:r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(-41)</w:t>
            </w:r>
          </w:p>
          <w:p w14:paraId="66E2D345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211.00</w:t>
            </w:r>
            <w:r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(-46)</w:t>
            </w:r>
          </w:p>
          <w:p w14:paraId="26CFDE20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201.00</w:t>
            </w:r>
            <w:r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(-56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14:paraId="0F894639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FD9" w:rsidRPr="0043043A" w14:paraId="0707CC6C" w14:textId="77777777" w:rsidTr="00472BDA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EDFB3F6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07BEBB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5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CE806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275.0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8CDEAB9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247.00</w:t>
            </w:r>
            <w:r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(-28)</w:t>
            </w:r>
          </w:p>
          <w:p w14:paraId="1EB28C0F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229.00</w:t>
            </w:r>
            <w:r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(-46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14:paraId="42B3CE8D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FD9" w:rsidRPr="0043043A" w14:paraId="2A6B1806" w14:textId="77777777" w:rsidTr="00472BDA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5139EC80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632DD37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8.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85D6457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sz w:val="21"/>
                <w:szCs w:val="21"/>
              </w:rPr>
              <w:t>451.09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14:paraId="11DF43E3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395.00</w:t>
            </w:r>
            <w:r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(-56)</w:t>
            </w:r>
          </w:p>
          <w:p w14:paraId="3D3C0C9E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377.00</w:t>
            </w:r>
            <w:r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(-74)</w:t>
            </w:r>
          </w:p>
          <w:p w14:paraId="43BCE93B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331.09</w:t>
            </w:r>
            <w:r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43043A">
              <w:rPr>
                <w:rFonts w:ascii="Times New Roman" w:hAnsi="Times New Roman"/>
                <w:noProof/>
                <w:sz w:val="21"/>
                <w:szCs w:val="21"/>
              </w:rPr>
              <w:t>(-120)</w:t>
            </w:r>
          </w:p>
        </w:tc>
        <w:tc>
          <w:tcPr>
            <w:tcW w:w="2261" w:type="dxa"/>
            <w:tcBorders>
              <w:top w:val="nil"/>
              <w:left w:val="nil"/>
            </w:tcBorders>
          </w:tcPr>
          <w:p w14:paraId="414C627C" w14:textId="77777777" w:rsidR="00F00FD9" w:rsidRPr="0043043A" w:rsidRDefault="00F00FD9" w:rsidP="00472BDA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69856403" w14:textId="77777777" w:rsidR="00F00FD9" w:rsidRPr="000648F2" w:rsidRDefault="00F00FD9" w:rsidP="00F00FD9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3D5AAC05" w14:textId="77777777" w:rsidR="00F00FD9" w:rsidRPr="003B32DA" w:rsidRDefault="00F00FD9" w:rsidP="00F00FD9"/>
    <w:p w14:paraId="1537CDFF" w14:textId="77777777" w:rsidR="000648F2" w:rsidRPr="00F00FD9" w:rsidRDefault="000648F2" w:rsidP="001B68DC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sectPr w:rsidR="000648F2" w:rsidRPr="00F00FD9" w:rsidSect="0056446F">
      <w:footerReference w:type="default" r:id="rId12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6CE93" w14:textId="77777777" w:rsidR="00851CC9" w:rsidRDefault="00851CC9" w:rsidP="00B86121">
      <w:r>
        <w:separator/>
      </w:r>
    </w:p>
  </w:endnote>
  <w:endnote w:type="continuationSeparator" w:id="0">
    <w:p w14:paraId="717D5901" w14:textId="77777777" w:rsidR="00851CC9" w:rsidRDefault="00851CC9" w:rsidP="00B86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3895319"/>
      <w:docPartObj>
        <w:docPartGallery w:val="Page Numbers (Bottom of Page)"/>
        <w:docPartUnique/>
      </w:docPartObj>
    </w:sdtPr>
    <w:sdtEndPr/>
    <w:sdtContent>
      <w:p w14:paraId="0A0F5260" w14:textId="77777777" w:rsidR="00626ACA" w:rsidRDefault="00626AC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9</w:t>
        </w:r>
        <w:r>
          <w:fldChar w:fldCharType="end"/>
        </w:r>
      </w:p>
    </w:sdtContent>
  </w:sdt>
  <w:p w14:paraId="08D7E11B" w14:textId="77777777" w:rsidR="00626ACA" w:rsidRDefault="00626A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852F4" w14:textId="77777777" w:rsidR="00851CC9" w:rsidRDefault="00851CC9" w:rsidP="00B86121">
      <w:r>
        <w:separator/>
      </w:r>
    </w:p>
  </w:footnote>
  <w:footnote w:type="continuationSeparator" w:id="0">
    <w:p w14:paraId="6DD77D54" w14:textId="77777777" w:rsidR="00851CC9" w:rsidRDefault="00851CC9" w:rsidP="00B861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AEACE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2CE2C5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AEE0EC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D2C8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FB8892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014A1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1E340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1A2C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DEC9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DDC7B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BD16E7"/>
    <w:multiLevelType w:val="hybridMultilevel"/>
    <w:tmpl w:val="B72EEC7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CF52F8"/>
    <w:multiLevelType w:val="hybridMultilevel"/>
    <w:tmpl w:val="1916AF96"/>
    <w:lvl w:ilvl="0" w:tplc="61207020">
      <w:start w:val="1"/>
      <w:numFmt w:val="bullet"/>
      <w:lvlText w:val=""/>
      <w:lvlJc w:val="left"/>
      <w:pPr>
        <w:ind w:left="420" w:hanging="360"/>
      </w:pPr>
      <w:rPr>
        <w:rFonts w:ascii="Symbol" w:eastAsiaTheme="minorEastAsia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0BFB3D70"/>
    <w:multiLevelType w:val="hybridMultilevel"/>
    <w:tmpl w:val="3EB06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8B7ADD"/>
    <w:multiLevelType w:val="hybridMultilevel"/>
    <w:tmpl w:val="FD205EE8"/>
    <w:lvl w:ilvl="0" w:tplc="1D34AD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D60DC9"/>
    <w:multiLevelType w:val="hybridMultilevel"/>
    <w:tmpl w:val="CB226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9D0291"/>
    <w:multiLevelType w:val="hybridMultilevel"/>
    <w:tmpl w:val="BFF0069E"/>
    <w:lvl w:ilvl="0" w:tplc="2138EDD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330C82"/>
    <w:multiLevelType w:val="hybridMultilevel"/>
    <w:tmpl w:val="F35A4F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047F22"/>
    <w:multiLevelType w:val="hybridMultilevel"/>
    <w:tmpl w:val="03867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ED62F5"/>
    <w:multiLevelType w:val="hybridMultilevel"/>
    <w:tmpl w:val="4364D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15479F"/>
    <w:multiLevelType w:val="hybridMultilevel"/>
    <w:tmpl w:val="13F622B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42725"/>
    <w:multiLevelType w:val="hybridMultilevel"/>
    <w:tmpl w:val="CD6C3D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9B2515"/>
    <w:multiLevelType w:val="hybridMultilevel"/>
    <w:tmpl w:val="D5D86F02"/>
    <w:lvl w:ilvl="0" w:tplc="08064A96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  <w:b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8693D"/>
    <w:multiLevelType w:val="hybridMultilevel"/>
    <w:tmpl w:val="391C5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C906C8"/>
    <w:multiLevelType w:val="hybridMultilevel"/>
    <w:tmpl w:val="5644EE9C"/>
    <w:lvl w:ilvl="0" w:tplc="07746FE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9B00E3"/>
    <w:multiLevelType w:val="hybridMultilevel"/>
    <w:tmpl w:val="431CF4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71288B"/>
    <w:multiLevelType w:val="hybridMultilevel"/>
    <w:tmpl w:val="23061C2C"/>
    <w:lvl w:ilvl="0" w:tplc="0414000F">
      <w:start w:val="1"/>
      <w:numFmt w:val="decimal"/>
      <w:lvlText w:val="%1."/>
      <w:lvlJc w:val="left"/>
      <w:pPr>
        <w:ind w:left="960" w:hanging="360"/>
      </w:pPr>
    </w:lvl>
    <w:lvl w:ilvl="1" w:tplc="04140019" w:tentative="1">
      <w:start w:val="1"/>
      <w:numFmt w:val="lowerLetter"/>
      <w:lvlText w:val="%2."/>
      <w:lvlJc w:val="left"/>
      <w:pPr>
        <w:ind w:left="1680" w:hanging="360"/>
      </w:pPr>
    </w:lvl>
    <w:lvl w:ilvl="2" w:tplc="0414001B" w:tentative="1">
      <w:start w:val="1"/>
      <w:numFmt w:val="lowerRoman"/>
      <w:lvlText w:val="%3."/>
      <w:lvlJc w:val="right"/>
      <w:pPr>
        <w:ind w:left="2400" w:hanging="180"/>
      </w:pPr>
    </w:lvl>
    <w:lvl w:ilvl="3" w:tplc="0414000F" w:tentative="1">
      <w:start w:val="1"/>
      <w:numFmt w:val="decimal"/>
      <w:lvlText w:val="%4."/>
      <w:lvlJc w:val="left"/>
      <w:pPr>
        <w:ind w:left="3120" w:hanging="360"/>
      </w:pPr>
    </w:lvl>
    <w:lvl w:ilvl="4" w:tplc="04140019" w:tentative="1">
      <w:start w:val="1"/>
      <w:numFmt w:val="lowerLetter"/>
      <w:lvlText w:val="%5."/>
      <w:lvlJc w:val="left"/>
      <w:pPr>
        <w:ind w:left="3840" w:hanging="360"/>
      </w:pPr>
    </w:lvl>
    <w:lvl w:ilvl="5" w:tplc="0414001B" w:tentative="1">
      <w:start w:val="1"/>
      <w:numFmt w:val="lowerRoman"/>
      <w:lvlText w:val="%6."/>
      <w:lvlJc w:val="right"/>
      <w:pPr>
        <w:ind w:left="4560" w:hanging="180"/>
      </w:pPr>
    </w:lvl>
    <w:lvl w:ilvl="6" w:tplc="0414000F" w:tentative="1">
      <w:start w:val="1"/>
      <w:numFmt w:val="decimal"/>
      <w:lvlText w:val="%7."/>
      <w:lvlJc w:val="left"/>
      <w:pPr>
        <w:ind w:left="5280" w:hanging="360"/>
      </w:pPr>
    </w:lvl>
    <w:lvl w:ilvl="7" w:tplc="04140019" w:tentative="1">
      <w:start w:val="1"/>
      <w:numFmt w:val="lowerLetter"/>
      <w:lvlText w:val="%8."/>
      <w:lvlJc w:val="left"/>
      <w:pPr>
        <w:ind w:left="6000" w:hanging="360"/>
      </w:pPr>
    </w:lvl>
    <w:lvl w:ilvl="8" w:tplc="0414001B" w:tentative="1">
      <w:start w:val="1"/>
      <w:numFmt w:val="lowerRoman"/>
      <w:lvlText w:val="%9."/>
      <w:lvlJc w:val="right"/>
      <w:pPr>
        <w:ind w:left="6720" w:hanging="180"/>
      </w:pPr>
    </w:lvl>
  </w:abstractNum>
  <w:num w:numId="1">
    <w:abstractNumId w:val="21"/>
  </w:num>
  <w:num w:numId="2">
    <w:abstractNumId w:val="11"/>
  </w:num>
  <w:num w:numId="3">
    <w:abstractNumId w:val="10"/>
  </w:num>
  <w:num w:numId="4">
    <w:abstractNumId w:val="16"/>
  </w:num>
  <w:num w:numId="5">
    <w:abstractNumId w:val="19"/>
  </w:num>
  <w:num w:numId="6">
    <w:abstractNumId w:val="24"/>
  </w:num>
  <w:num w:numId="7">
    <w:abstractNumId w:val="20"/>
  </w:num>
  <w:num w:numId="8">
    <w:abstractNumId w:val="12"/>
  </w:num>
  <w:num w:numId="9">
    <w:abstractNumId w:val="22"/>
  </w:num>
  <w:num w:numId="10">
    <w:abstractNumId w:val="17"/>
  </w:num>
  <w:num w:numId="11">
    <w:abstractNumId w:val="18"/>
  </w:num>
  <w:num w:numId="12">
    <w:abstractNumId w:val="15"/>
  </w:num>
  <w:num w:numId="13">
    <w:abstractNumId w:val="23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3"/>
  </w:num>
  <w:num w:numId="25">
    <w:abstractNumId w:val="25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46F"/>
    <w:rsid w:val="00001E48"/>
    <w:rsid w:val="00003473"/>
    <w:rsid w:val="00005D91"/>
    <w:rsid w:val="00006D09"/>
    <w:rsid w:val="00007E08"/>
    <w:rsid w:val="000137C4"/>
    <w:rsid w:val="000146A7"/>
    <w:rsid w:val="00015025"/>
    <w:rsid w:val="00016B15"/>
    <w:rsid w:val="00016B75"/>
    <w:rsid w:val="000175CD"/>
    <w:rsid w:val="00021600"/>
    <w:rsid w:val="00021923"/>
    <w:rsid w:val="00027DCA"/>
    <w:rsid w:val="000307BC"/>
    <w:rsid w:val="00031361"/>
    <w:rsid w:val="00031E69"/>
    <w:rsid w:val="0003743C"/>
    <w:rsid w:val="000460C2"/>
    <w:rsid w:val="00054AC6"/>
    <w:rsid w:val="00055082"/>
    <w:rsid w:val="000567F7"/>
    <w:rsid w:val="00060266"/>
    <w:rsid w:val="00061AAF"/>
    <w:rsid w:val="000648F2"/>
    <w:rsid w:val="00065829"/>
    <w:rsid w:val="00067A2C"/>
    <w:rsid w:val="00075F98"/>
    <w:rsid w:val="00077BD5"/>
    <w:rsid w:val="000814C0"/>
    <w:rsid w:val="0008490C"/>
    <w:rsid w:val="00085564"/>
    <w:rsid w:val="000917E0"/>
    <w:rsid w:val="00093D4D"/>
    <w:rsid w:val="00094297"/>
    <w:rsid w:val="00097B59"/>
    <w:rsid w:val="000A20B5"/>
    <w:rsid w:val="000A3C87"/>
    <w:rsid w:val="000A4375"/>
    <w:rsid w:val="000A599F"/>
    <w:rsid w:val="000A7672"/>
    <w:rsid w:val="000B2094"/>
    <w:rsid w:val="000B227B"/>
    <w:rsid w:val="000B2EF1"/>
    <w:rsid w:val="000B67AC"/>
    <w:rsid w:val="000B67D3"/>
    <w:rsid w:val="000C16A4"/>
    <w:rsid w:val="000C16E3"/>
    <w:rsid w:val="000C3337"/>
    <w:rsid w:val="000C3D91"/>
    <w:rsid w:val="000C4B37"/>
    <w:rsid w:val="000C541E"/>
    <w:rsid w:val="000C5761"/>
    <w:rsid w:val="000C5867"/>
    <w:rsid w:val="000C5EDA"/>
    <w:rsid w:val="000C717E"/>
    <w:rsid w:val="000D2471"/>
    <w:rsid w:val="000D55C9"/>
    <w:rsid w:val="000E1E15"/>
    <w:rsid w:val="000E268B"/>
    <w:rsid w:val="000E2A1C"/>
    <w:rsid w:val="000E2FB7"/>
    <w:rsid w:val="000E3D36"/>
    <w:rsid w:val="000E5E2A"/>
    <w:rsid w:val="000F0102"/>
    <w:rsid w:val="000F16FC"/>
    <w:rsid w:val="000F1AEE"/>
    <w:rsid w:val="000F7A72"/>
    <w:rsid w:val="001022FD"/>
    <w:rsid w:val="00103354"/>
    <w:rsid w:val="00103C86"/>
    <w:rsid w:val="0011115B"/>
    <w:rsid w:val="0011233D"/>
    <w:rsid w:val="001124A4"/>
    <w:rsid w:val="001139CE"/>
    <w:rsid w:val="00113CFD"/>
    <w:rsid w:val="00117322"/>
    <w:rsid w:val="00121441"/>
    <w:rsid w:val="00125158"/>
    <w:rsid w:val="00126C05"/>
    <w:rsid w:val="00130795"/>
    <w:rsid w:val="00131005"/>
    <w:rsid w:val="001329D1"/>
    <w:rsid w:val="001334F7"/>
    <w:rsid w:val="001344DA"/>
    <w:rsid w:val="00134FA0"/>
    <w:rsid w:val="00136965"/>
    <w:rsid w:val="001373FE"/>
    <w:rsid w:val="001378DD"/>
    <w:rsid w:val="001435F3"/>
    <w:rsid w:val="00144843"/>
    <w:rsid w:val="0014556D"/>
    <w:rsid w:val="00151ED4"/>
    <w:rsid w:val="00164A42"/>
    <w:rsid w:val="001654D2"/>
    <w:rsid w:val="00170213"/>
    <w:rsid w:val="00171D65"/>
    <w:rsid w:val="00177311"/>
    <w:rsid w:val="00181BAD"/>
    <w:rsid w:val="00184873"/>
    <w:rsid w:val="00185D22"/>
    <w:rsid w:val="00186B74"/>
    <w:rsid w:val="00191806"/>
    <w:rsid w:val="0019267A"/>
    <w:rsid w:val="00195D7D"/>
    <w:rsid w:val="001973A5"/>
    <w:rsid w:val="001A0E3C"/>
    <w:rsid w:val="001A200E"/>
    <w:rsid w:val="001A778F"/>
    <w:rsid w:val="001A7F3F"/>
    <w:rsid w:val="001B0597"/>
    <w:rsid w:val="001B0E9A"/>
    <w:rsid w:val="001B568B"/>
    <w:rsid w:val="001B68DC"/>
    <w:rsid w:val="001C13BE"/>
    <w:rsid w:val="001C4649"/>
    <w:rsid w:val="001C5603"/>
    <w:rsid w:val="001D127E"/>
    <w:rsid w:val="001D2D5E"/>
    <w:rsid w:val="001D2FE3"/>
    <w:rsid w:val="001D4F55"/>
    <w:rsid w:val="001D613A"/>
    <w:rsid w:val="001D683F"/>
    <w:rsid w:val="001D6B0A"/>
    <w:rsid w:val="001E2899"/>
    <w:rsid w:val="001E4832"/>
    <w:rsid w:val="001E6F9F"/>
    <w:rsid w:val="001F1251"/>
    <w:rsid w:val="001F3825"/>
    <w:rsid w:val="001F485F"/>
    <w:rsid w:val="00200B49"/>
    <w:rsid w:val="002010A5"/>
    <w:rsid w:val="002030E8"/>
    <w:rsid w:val="00204CC1"/>
    <w:rsid w:val="002061D1"/>
    <w:rsid w:val="0020740E"/>
    <w:rsid w:val="002101DD"/>
    <w:rsid w:val="002107D7"/>
    <w:rsid w:val="00212835"/>
    <w:rsid w:val="00213D1A"/>
    <w:rsid w:val="0021442A"/>
    <w:rsid w:val="002153DF"/>
    <w:rsid w:val="00221409"/>
    <w:rsid w:val="00221E07"/>
    <w:rsid w:val="00223809"/>
    <w:rsid w:val="002254B4"/>
    <w:rsid w:val="00227B3E"/>
    <w:rsid w:val="00230C2E"/>
    <w:rsid w:val="002313FB"/>
    <w:rsid w:val="002317C3"/>
    <w:rsid w:val="0023411C"/>
    <w:rsid w:val="002362A8"/>
    <w:rsid w:val="0024166A"/>
    <w:rsid w:val="00242388"/>
    <w:rsid w:val="0024702B"/>
    <w:rsid w:val="0025486C"/>
    <w:rsid w:val="002560E8"/>
    <w:rsid w:val="00256E53"/>
    <w:rsid w:val="002574FB"/>
    <w:rsid w:val="0025770C"/>
    <w:rsid w:val="00257773"/>
    <w:rsid w:val="00260C97"/>
    <w:rsid w:val="00260E1B"/>
    <w:rsid w:val="0026111F"/>
    <w:rsid w:val="002646CA"/>
    <w:rsid w:val="002647C6"/>
    <w:rsid w:val="002651B4"/>
    <w:rsid w:val="00265F79"/>
    <w:rsid w:val="00272178"/>
    <w:rsid w:val="002802B5"/>
    <w:rsid w:val="00282557"/>
    <w:rsid w:val="00285384"/>
    <w:rsid w:val="00290A3C"/>
    <w:rsid w:val="00292564"/>
    <w:rsid w:val="00294C19"/>
    <w:rsid w:val="0029579A"/>
    <w:rsid w:val="002962F8"/>
    <w:rsid w:val="00296769"/>
    <w:rsid w:val="002A075E"/>
    <w:rsid w:val="002A35CD"/>
    <w:rsid w:val="002A5567"/>
    <w:rsid w:val="002A652A"/>
    <w:rsid w:val="002B089D"/>
    <w:rsid w:val="002B18F4"/>
    <w:rsid w:val="002B58C8"/>
    <w:rsid w:val="002B5BB4"/>
    <w:rsid w:val="002B64AB"/>
    <w:rsid w:val="002C1696"/>
    <w:rsid w:val="002C2AD9"/>
    <w:rsid w:val="002C54FB"/>
    <w:rsid w:val="002C586C"/>
    <w:rsid w:val="002C5EC7"/>
    <w:rsid w:val="002C5FA7"/>
    <w:rsid w:val="002D0B9A"/>
    <w:rsid w:val="002D52A7"/>
    <w:rsid w:val="002D70B3"/>
    <w:rsid w:val="002E0D5F"/>
    <w:rsid w:val="002E2CA0"/>
    <w:rsid w:val="002E5B1F"/>
    <w:rsid w:val="002F0241"/>
    <w:rsid w:val="002F3F69"/>
    <w:rsid w:val="002F447A"/>
    <w:rsid w:val="002F458D"/>
    <w:rsid w:val="002F4894"/>
    <w:rsid w:val="002F54B8"/>
    <w:rsid w:val="003024A4"/>
    <w:rsid w:val="0030253E"/>
    <w:rsid w:val="00304FB0"/>
    <w:rsid w:val="0030534F"/>
    <w:rsid w:val="003062D5"/>
    <w:rsid w:val="0031221D"/>
    <w:rsid w:val="00312B51"/>
    <w:rsid w:val="0031624A"/>
    <w:rsid w:val="00317348"/>
    <w:rsid w:val="00324595"/>
    <w:rsid w:val="00325E1F"/>
    <w:rsid w:val="00327426"/>
    <w:rsid w:val="0033107D"/>
    <w:rsid w:val="00332B28"/>
    <w:rsid w:val="00334711"/>
    <w:rsid w:val="0033738E"/>
    <w:rsid w:val="00337745"/>
    <w:rsid w:val="003402CF"/>
    <w:rsid w:val="00340E67"/>
    <w:rsid w:val="00342CC5"/>
    <w:rsid w:val="00345ECD"/>
    <w:rsid w:val="00347A60"/>
    <w:rsid w:val="00350AFE"/>
    <w:rsid w:val="0035215D"/>
    <w:rsid w:val="00353973"/>
    <w:rsid w:val="0036427B"/>
    <w:rsid w:val="00364BED"/>
    <w:rsid w:val="00364DD7"/>
    <w:rsid w:val="00365E32"/>
    <w:rsid w:val="00366B8D"/>
    <w:rsid w:val="00366EED"/>
    <w:rsid w:val="003723FE"/>
    <w:rsid w:val="003766BC"/>
    <w:rsid w:val="00380463"/>
    <w:rsid w:val="003812A3"/>
    <w:rsid w:val="00383849"/>
    <w:rsid w:val="00391703"/>
    <w:rsid w:val="003927D5"/>
    <w:rsid w:val="0039570C"/>
    <w:rsid w:val="00395DF2"/>
    <w:rsid w:val="003961DE"/>
    <w:rsid w:val="003965C8"/>
    <w:rsid w:val="003A124E"/>
    <w:rsid w:val="003A2ADC"/>
    <w:rsid w:val="003A36F4"/>
    <w:rsid w:val="003A4550"/>
    <w:rsid w:val="003A4729"/>
    <w:rsid w:val="003A525F"/>
    <w:rsid w:val="003A648B"/>
    <w:rsid w:val="003B1402"/>
    <w:rsid w:val="003B2F7A"/>
    <w:rsid w:val="003B4A6D"/>
    <w:rsid w:val="003B7C8A"/>
    <w:rsid w:val="003C3C6B"/>
    <w:rsid w:val="003C3CE5"/>
    <w:rsid w:val="003C7EF9"/>
    <w:rsid w:val="003D1C87"/>
    <w:rsid w:val="003D4970"/>
    <w:rsid w:val="003D6923"/>
    <w:rsid w:val="003D75A8"/>
    <w:rsid w:val="003E567C"/>
    <w:rsid w:val="003E6B74"/>
    <w:rsid w:val="003E6FDC"/>
    <w:rsid w:val="003F4A6B"/>
    <w:rsid w:val="003F4A71"/>
    <w:rsid w:val="00402A4E"/>
    <w:rsid w:val="004067A4"/>
    <w:rsid w:val="0041013C"/>
    <w:rsid w:val="0041367E"/>
    <w:rsid w:val="004138D7"/>
    <w:rsid w:val="00417831"/>
    <w:rsid w:val="004209ED"/>
    <w:rsid w:val="00420CEA"/>
    <w:rsid w:val="00426BBC"/>
    <w:rsid w:val="00426D9E"/>
    <w:rsid w:val="0043043A"/>
    <w:rsid w:val="00430C3A"/>
    <w:rsid w:val="004322D4"/>
    <w:rsid w:val="004401FF"/>
    <w:rsid w:val="00441115"/>
    <w:rsid w:val="00445FF7"/>
    <w:rsid w:val="00447842"/>
    <w:rsid w:val="00450290"/>
    <w:rsid w:val="004511FE"/>
    <w:rsid w:val="00451BE5"/>
    <w:rsid w:val="0045262A"/>
    <w:rsid w:val="00454011"/>
    <w:rsid w:val="004551B0"/>
    <w:rsid w:val="004552C0"/>
    <w:rsid w:val="00455C71"/>
    <w:rsid w:val="0045602D"/>
    <w:rsid w:val="0045798C"/>
    <w:rsid w:val="004600C4"/>
    <w:rsid w:val="004606BC"/>
    <w:rsid w:val="0046199B"/>
    <w:rsid w:val="004673E7"/>
    <w:rsid w:val="0047209B"/>
    <w:rsid w:val="00475F10"/>
    <w:rsid w:val="00483C34"/>
    <w:rsid w:val="00485BCE"/>
    <w:rsid w:val="00487AC7"/>
    <w:rsid w:val="004912B6"/>
    <w:rsid w:val="00491886"/>
    <w:rsid w:val="004A042E"/>
    <w:rsid w:val="004A3D43"/>
    <w:rsid w:val="004A5049"/>
    <w:rsid w:val="004A5ADA"/>
    <w:rsid w:val="004A66A3"/>
    <w:rsid w:val="004A6D03"/>
    <w:rsid w:val="004B2552"/>
    <w:rsid w:val="004B377A"/>
    <w:rsid w:val="004B7B3B"/>
    <w:rsid w:val="004B7F4C"/>
    <w:rsid w:val="004C2394"/>
    <w:rsid w:val="004C50D5"/>
    <w:rsid w:val="004C5194"/>
    <w:rsid w:val="004D3BE5"/>
    <w:rsid w:val="004D5A22"/>
    <w:rsid w:val="004D62D9"/>
    <w:rsid w:val="004D6AB2"/>
    <w:rsid w:val="004E00B9"/>
    <w:rsid w:val="004E70DD"/>
    <w:rsid w:val="004F0F62"/>
    <w:rsid w:val="004F276B"/>
    <w:rsid w:val="004F359B"/>
    <w:rsid w:val="004F6632"/>
    <w:rsid w:val="004F6694"/>
    <w:rsid w:val="0050018E"/>
    <w:rsid w:val="00501062"/>
    <w:rsid w:val="00501462"/>
    <w:rsid w:val="00502CFC"/>
    <w:rsid w:val="0051134F"/>
    <w:rsid w:val="00523744"/>
    <w:rsid w:val="0052509A"/>
    <w:rsid w:val="00531762"/>
    <w:rsid w:val="00536524"/>
    <w:rsid w:val="005375DD"/>
    <w:rsid w:val="00542AF3"/>
    <w:rsid w:val="005441F7"/>
    <w:rsid w:val="005444C2"/>
    <w:rsid w:val="00545204"/>
    <w:rsid w:val="00546530"/>
    <w:rsid w:val="00546E8A"/>
    <w:rsid w:val="00547E47"/>
    <w:rsid w:val="0055247A"/>
    <w:rsid w:val="00552F92"/>
    <w:rsid w:val="00554A2F"/>
    <w:rsid w:val="0056446F"/>
    <w:rsid w:val="00565F86"/>
    <w:rsid w:val="00567A34"/>
    <w:rsid w:val="00567D28"/>
    <w:rsid w:val="0057061F"/>
    <w:rsid w:val="00571B92"/>
    <w:rsid w:val="0057347D"/>
    <w:rsid w:val="005767CF"/>
    <w:rsid w:val="00582042"/>
    <w:rsid w:val="005825F0"/>
    <w:rsid w:val="005873D9"/>
    <w:rsid w:val="00590A6E"/>
    <w:rsid w:val="0059145B"/>
    <w:rsid w:val="00595AAD"/>
    <w:rsid w:val="005967C7"/>
    <w:rsid w:val="00596DD4"/>
    <w:rsid w:val="0059763A"/>
    <w:rsid w:val="005A3620"/>
    <w:rsid w:val="005A3D9A"/>
    <w:rsid w:val="005A6F59"/>
    <w:rsid w:val="005B063C"/>
    <w:rsid w:val="005C3FC0"/>
    <w:rsid w:val="005C7ED8"/>
    <w:rsid w:val="005C7FDB"/>
    <w:rsid w:val="005D02A7"/>
    <w:rsid w:val="005D0B43"/>
    <w:rsid w:val="005D4920"/>
    <w:rsid w:val="005D543F"/>
    <w:rsid w:val="005D6D56"/>
    <w:rsid w:val="005E0D9B"/>
    <w:rsid w:val="005F2E17"/>
    <w:rsid w:val="005F379D"/>
    <w:rsid w:val="005F6905"/>
    <w:rsid w:val="005F7274"/>
    <w:rsid w:val="006125C3"/>
    <w:rsid w:val="0061630E"/>
    <w:rsid w:val="00616D83"/>
    <w:rsid w:val="006222F8"/>
    <w:rsid w:val="006230DA"/>
    <w:rsid w:val="00623824"/>
    <w:rsid w:val="006238C6"/>
    <w:rsid w:val="0062442B"/>
    <w:rsid w:val="00624830"/>
    <w:rsid w:val="00624D70"/>
    <w:rsid w:val="00626ACA"/>
    <w:rsid w:val="00626C97"/>
    <w:rsid w:val="00631E19"/>
    <w:rsid w:val="006348AE"/>
    <w:rsid w:val="00635CFC"/>
    <w:rsid w:val="00637B7C"/>
    <w:rsid w:val="00641ACA"/>
    <w:rsid w:val="0064258B"/>
    <w:rsid w:val="006435A3"/>
    <w:rsid w:val="00646BCA"/>
    <w:rsid w:val="00650175"/>
    <w:rsid w:val="006525E5"/>
    <w:rsid w:val="00653F86"/>
    <w:rsid w:val="00654F76"/>
    <w:rsid w:val="00657126"/>
    <w:rsid w:val="0066079A"/>
    <w:rsid w:val="00661554"/>
    <w:rsid w:val="00661E8B"/>
    <w:rsid w:val="00662BDC"/>
    <w:rsid w:val="0066454F"/>
    <w:rsid w:val="00666833"/>
    <w:rsid w:val="0067095F"/>
    <w:rsid w:val="00670A4F"/>
    <w:rsid w:val="00671AC4"/>
    <w:rsid w:val="00671D8B"/>
    <w:rsid w:val="006731B6"/>
    <w:rsid w:val="0067474D"/>
    <w:rsid w:val="006758B8"/>
    <w:rsid w:val="00676530"/>
    <w:rsid w:val="00676AF6"/>
    <w:rsid w:val="00680615"/>
    <w:rsid w:val="006862FE"/>
    <w:rsid w:val="006876DE"/>
    <w:rsid w:val="00690FB0"/>
    <w:rsid w:val="00696013"/>
    <w:rsid w:val="006966A5"/>
    <w:rsid w:val="00697548"/>
    <w:rsid w:val="006A1760"/>
    <w:rsid w:val="006A4B60"/>
    <w:rsid w:val="006A54CC"/>
    <w:rsid w:val="006A59FB"/>
    <w:rsid w:val="006A7613"/>
    <w:rsid w:val="006B0093"/>
    <w:rsid w:val="006B140A"/>
    <w:rsid w:val="006B237E"/>
    <w:rsid w:val="006B618B"/>
    <w:rsid w:val="006B720F"/>
    <w:rsid w:val="006C26DC"/>
    <w:rsid w:val="006C51E8"/>
    <w:rsid w:val="006D0D17"/>
    <w:rsid w:val="006D0DE8"/>
    <w:rsid w:val="006D3F79"/>
    <w:rsid w:val="006D4115"/>
    <w:rsid w:val="006D418A"/>
    <w:rsid w:val="006D553B"/>
    <w:rsid w:val="006D6B4E"/>
    <w:rsid w:val="006D70E2"/>
    <w:rsid w:val="006E0324"/>
    <w:rsid w:val="006E094D"/>
    <w:rsid w:val="006E2E24"/>
    <w:rsid w:val="006E3D49"/>
    <w:rsid w:val="006E4A5B"/>
    <w:rsid w:val="006E755F"/>
    <w:rsid w:val="006F1A3C"/>
    <w:rsid w:val="006F3501"/>
    <w:rsid w:val="006F3FAA"/>
    <w:rsid w:val="00703AF1"/>
    <w:rsid w:val="00704AB0"/>
    <w:rsid w:val="007059A3"/>
    <w:rsid w:val="007069EE"/>
    <w:rsid w:val="00707FEE"/>
    <w:rsid w:val="007107CF"/>
    <w:rsid w:val="00712D2F"/>
    <w:rsid w:val="00712FEB"/>
    <w:rsid w:val="00715E5B"/>
    <w:rsid w:val="007209D0"/>
    <w:rsid w:val="00724233"/>
    <w:rsid w:val="0072455B"/>
    <w:rsid w:val="007279B2"/>
    <w:rsid w:val="00727D9A"/>
    <w:rsid w:val="007313FF"/>
    <w:rsid w:val="00731EBA"/>
    <w:rsid w:val="0073384B"/>
    <w:rsid w:val="007361F1"/>
    <w:rsid w:val="007364FC"/>
    <w:rsid w:val="007412E6"/>
    <w:rsid w:val="00745741"/>
    <w:rsid w:val="00747065"/>
    <w:rsid w:val="007470C7"/>
    <w:rsid w:val="00750240"/>
    <w:rsid w:val="00751BBC"/>
    <w:rsid w:val="007536EB"/>
    <w:rsid w:val="00760BB5"/>
    <w:rsid w:val="00765BDF"/>
    <w:rsid w:val="00772524"/>
    <w:rsid w:val="00781B4F"/>
    <w:rsid w:val="007822AD"/>
    <w:rsid w:val="00782D69"/>
    <w:rsid w:val="00790438"/>
    <w:rsid w:val="007906CD"/>
    <w:rsid w:val="00792230"/>
    <w:rsid w:val="007934DC"/>
    <w:rsid w:val="00793C34"/>
    <w:rsid w:val="00794480"/>
    <w:rsid w:val="00795666"/>
    <w:rsid w:val="0079745A"/>
    <w:rsid w:val="007979DE"/>
    <w:rsid w:val="007A3143"/>
    <w:rsid w:val="007A629E"/>
    <w:rsid w:val="007A6DE6"/>
    <w:rsid w:val="007A77B4"/>
    <w:rsid w:val="007B1B70"/>
    <w:rsid w:val="007B1EDB"/>
    <w:rsid w:val="007B262B"/>
    <w:rsid w:val="007C248A"/>
    <w:rsid w:val="007C3DD4"/>
    <w:rsid w:val="007C4104"/>
    <w:rsid w:val="007C7349"/>
    <w:rsid w:val="007D72C0"/>
    <w:rsid w:val="007D7C2F"/>
    <w:rsid w:val="007E0819"/>
    <w:rsid w:val="007E1ECC"/>
    <w:rsid w:val="007E3FB9"/>
    <w:rsid w:val="007E526C"/>
    <w:rsid w:val="007E7181"/>
    <w:rsid w:val="007E74E5"/>
    <w:rsid w:val="007F0EF5"/>
    <w:rsid w:val="007F170B"/>
    <w:rsid w:val="0080070B"/>
    <w:rsid w:val="00800E6C"/>
    <w:rsid w:val="0080109B"/>
    <w:rsid w:val="00802EF5"/>
    <w:rsid w:val="00804FE0"/>
    <w:rsid w:val="00805188"/>
    <w:rsid w:val="00805DB3"/>
    <w:rsid w:val="00805FC3"/>
    <w:rsid w:val="00810B62"/>
    <w:rsid w:val="00811439"/>
    <w:rsid w:val="0081151B"/>
    <w:rsid w:val="008124F6"/>
    <w:rsid w:val="00813095"/>
    <w:rsid w:val="0081375E"/>
    <w:rsid w:val="00813D6C"/>
    <w:rsid w:val="00813F96"/>
    <w:rsid w:val="00815DE7"/>
    <w:rsid w:val="0081614C"/>
    <w:rsid w:val="008174A0"/>
    <w:rsid w:val="00820229"/>
    <w:rsid w:val="00824083"/>
    <w:rsid w:val="00826732"/>
    <w:rsid w:val="00826D3D"/>
    <w:rsid w:val="00827932"/>
    <w:rsid w:val="0083173B"/>
    <w:rsid w:val="00831F24"/>
    <w:rsid w:val="00833594"/>
    <w:rsid w:val="00833B89"/>
    <w:rsid w:val="00833E55"/>
    <w:rsid w:val="0083487B"/>
    <w:rsid w:val="00835356"/>
    <w:rsid w:val="0083630C"/>
    <w:rsid w:val="00836467"/>
    <w:rsid w:val="00840964"/>
    <w:rsid w:val="008427C0"/>
    <w:rsid w:val="00845BB9"/>
    <w:rsid w:val="00850C5E"/>
    <w:rsid w:val="00851CC9"/>
    <w:rsid w:val="008558D2"/>
    <w:rsid w:val="008569AA"/>
    <w:rsid w:val="008625C3"/>
    <w:rsid w:val="00865578"/>
    <w:rsid w:val="00866541"/>
    <w:rsid w:val="008707E4"/>
    <w:rsid w:val="00876085"/>
    <w:rsid w:val="0087610C"/>
    <w:rsid w:val="0087757B"/>
    <w:rsid w:val="00881B0E"/>
    <w:rsid w:val="00885940"/>
    <w:rsid w:val="00885F8F"/>
    <w:rsid w:val="0088645F"/>
    <w:rsid w:val="00890D51"/>
    <w:rsid w:val="008924FE"/>
    <w:rsid w:val="0089463A"/>
    <w:rsid w:val="00894DF3"/>
    <w:rsid w:val="0089652E"/>
    <w:rsid w:val="00897E80"/>
    <w:rsid w:val="008A2B05"/>
    <w:rsid w:val="008A609F"/>
    <w:rsid w:val="008A73CA"/>
    <w:rsid w:val="008B3B1F"/>
    <w:rsid w:val="008C1610"/>
    <w:rsid w:val="008C1C40"/>
    <w:rsid w:val="008C1E09"/>
    <w:rsid w:val="008C4A05"/>
    <w:rsid w:val="008C67A0"/>
    <w:rsid w:val="008D2442"/>
    <w:rsid w:val="008D2CE9"/>
    <w:rsid w:val="008D78A7"/>
    <w:rsid w:val="008E27CA"/>
    <w:rsid w:val="008E2DC2"/>
    <w:rsid w:val="008E4C48"/>
    <w:rsid w:val="008E63BE"/>
    <w:rsid w:val="008E6FD4"/>
    <w:rsid w:val="008F0F02"/>
    <w:rsid w:val="008F270D"/>
    <w:rsid w:val="008F2C6C"/>
    <w:rsid w:val="008F2DC3"/>
    <w:rsid w:val="008F54D8"/>
    <w:rsid w:val="008F627A"/>
    <w:rsid w:val="0090235C"/>
    <w:rsid w:val="0091083F"/>
    <w:rsid w:val="009132C1"/>
    <w:rsid w:val="00921862"/>
    <w:rsid w:val="009227C7"/>
    <w:rsid w:val="00923599"/>
    <w:rsid w:val="009257F3"/>
    <w:rsid w:val="00925E17"/>
    <w:rsid w:val="00926D45"/>
    <w:rsid w:val="00927145"/>
    <w:rsid w:val="00930086"/>
    <w:rsid w:val="00934070"/>
    <w:rsid w:val="00940EF8"/>
    <w:rsid w:val="00947403"/>
    <w:rsid w:val="00952DFA"/>
    <w:rsid w:val="009553D5"/>
    <w:rsid w:val="00955A59"/>
    <w:rsid w:val="009619FD"/>
    <w:rsid w:val="009622C4"/>
    <w:rsid w:val="00966A87"/>
    <w:rsid w:val="00967433"/>
    <w:rsid w:val="00971B46"/>
    <w:rsid w:val="00972BFE"/>
    <w:rsid w:val="00973F93"/>
    <w:rsid w:val="0097680F"/>
    <w:rsid w:val="00977CE1"/>
    <w:rsid w:val="00980F1E"/>
    <w:rsid w:val="0099181F"/>
    <w:rsid w:val="0099322A"/>
    <w:rsid w:val="00994DB0"/>
    <w:rsid w:val="009A13BC"/>
    <w:rsid w:val="009A2FF0"/>
    <w:rsid w:val="009A3824"/>
    <w:rsid w:val="009A655B"/>
    <w:rsid w:val="009A6FB9"/>
    <w:rsid w:val="009B0D45"/>
    <w:rsid w:val="009B2444"/>
    <w:rsid w:val="009B2C77"/>
    <w:rsid w:val="009B38DB"/>
    <w:rsid w:val="009B4659"/>
    <w:rsid w:val="009C2AC5"/>
    <w:rsid w:val="009C2FF0"/>
    <w:rsid w:val="009C4521"/>
    <w:rsid w:val="009C686B"/>
    <w:rsid w:val="009C749A"/>
    <w:rsid w:val="009D6380"/>
    <w:rsid w:val="009D7B71"/>
    <w:rsid w:val="009E3B05"/>
    <w:rsid w:val="009E5CED"/>
    <w:rsid w:val="009F18DA"/>
    <w:rsid w:val="009F25D1"/>
    <w:rsid w:val="009F3183"/>
    <w:rsid w:val="009F42F4"/>
    <w:rsid w:val="009F4496"/>
    <w:rsid w:val="009F54DC"/>
    <w:rsid w:val="00A017A3"/>
    <w:rsid w:val="00A017FF"/>
    <w:rsid w:val="00A0193C"/>
    <w:rsid w:val="00A01976"/>
    <w:rsid w:val="00A060A0"/>
    <w:rsid w:val="00A10606"/>
    <w:rsid w:val="00A1357D"/>
    <w:rsid w:val="00A174B6"/>
    <w:rsid w:val="00A3021A"/>
    <w:rsid w:val="00A31AF8"/>
    <w:rsid w:val="00A323ED"/>
    <w:rsid w:val="00A341BB"/>
    <w:rsid w:val="00A3788F"/>
    <w:rsid w:val="00A40DCC"/>
    <w:rsid w:val="00A430DB"/>
    <w:rsid w:val="00A4436C"/>
    <w:rsid w:val="00A51523"/>
    <w:rsid w:val="00A5279D"/>
    <w:rsid w:val="00A5617A"/>
    <w:rsid w:val="00A5724A"/>
    <w:rsid w:val="00A62135"/>
    <w:rsid w:val="00A6250F"/>
    <w:rsid w:val="00A64572"/>
    <w:rsid w:val="00A744C1"/>
    <w:rsid w:val="00A75E99"/>
    <w:rsid w:val="00A8146F"/>
    <w:rsid w:val="00A8167C"/>
    <w:rsid w:val="00A828E9"/>
    <w:rsid w:val="00A83CF8"/>
    <w:rsid w:val="00A856D5"/>
    <w:rsid w:val="00A9212C"/>
    <w:rsid w:val="00A960CC"/>
    <w:rsid w:val="00AA04A1"/>
    <w:rsid w:val="00AA0CDE"/>
    <w:rsid w:val="00AA192D"/>
    <w:rsid w:val="00AA277C"/>
    <w:rsid w:val="00AA5674"/>
    <w:rsid w:val="00AA5EE1"/>
    <w:rsid w:val="00AB0461"/>
    <w:rsid w:val="00AB1912"/>
    <w:rsid w:val="00AC038B"/>
    <w:rsid w:val="00AC13E8"/>
    <w:rsid w:val="00AC1A2E"/>
    <w:rsid w:val="00AC1DE9"/>
    <w:rsid w:val="00AC366B"/>
    <w:rsid w:val="00AC795E"/>
    <w:rsid w:val="00AC7D89"/>
    <w:rsid w:val="00AD1E42"/>
    <w:rsid w:val="00AD3794"/>
    <w:rsid w:val="00AD5CA4"/>
    <w:rsid w:val="00AD72C9"/>
    <w:rsid w:val="00AE135C"/>
    <w:rsid w:val="00AE480E"/>
    <w:rsid w:val="00AE62DF"/>
    <w:rsid w:val="00AE6CEE"/>
    <w:rsid w:val="00AF6A9D"/>
    <w:rsid w:val="00AF7880"/>
    <w:rsid w:val="00B02076"/>
    <w:rsid w:val="00B04A73"/>
    <w:rsid w:val="00B04C37"/>
    <w:rsid w:val="00B05BEC"/>
    <w:rsid w:val="00B06847"/>
    <w:rsid w:val="00B10711"/>
    <w:rsid w:val="00B154BF"/>
    <w:rsid w:val="00B1669A"/>
    <w:rsid w:val="00B16BD6"/>
    <w:rsid w:val="00B17709"/>
    <w:rsid w:val="00B2327F"/>
    <w:rsid w:val="00B232F4"/>
    <w:rsid w:val="00B33FD1"/>
    <w:rsid w:val="00B407AC"/>
    <w:rsid w:val="00B41C77"/>
    <w:rsid w:val="00B4595E"/>
    <w:rsid w:val="00B470B8"/>
    <w:rsid w:val="00B5332D"/>
    <w:rsid w:val="00B5456F"/>
    <w:rsid w:val="00B56CBF"/>
    <w:rsid w:val="00B60590"/>
    <w:rsid w:val="00B61400"/>
    <w:rsid w:val="00B64C25"/>
    <w:rsid w:val="00B66F34"/>
    <w:rsid w:val="00B676E8"/>
    <w:rsid w:val="00B67C12"/>
    <w:rsid w:val="00B741A9"/>
    <w:rsid w:val="00B775D7"/>
    <w:rsid w:val="00B77A39"/>
    <w:rsid w:val="00B816DE"/>
    <w:rsid w:val="00B84BD5"/>
    <w:rsid w:val="00B84D81"/>
    <w:rsid w:val="00B86121"/>
    <w:rsid w:val="00B92157"/>
    <w:rsid w:val="00B93232"/>
    <w:rsid w:val="00B94D32"/>
    <w:rsid w:val="00B95175"/>
    <w:rsid w:val="00B966CB"/>
    <w:rsid w:val="00BA5031"/>
    <w:rsid w:val="00BA6CA7"/>
    <w:rsid w:val="00BB14FB"/>
    <w:rsid w:val="00BB486F"/>
    <w:rsid w:val="00BB5681"/>
    <w:rsid w:val="00BB5BF9"/>
    <w:rsid w:val="00BB7525"/>
    <w:rsid w:val="00BC0BBC"/>
    <w:rsid w:val="00BC120F"/>
    <w:rsid w:val="00BC1ABD"/>
    <w:rsid w:val="00BC4554"/>
    <w:rsid w:val="00BC4918"/>
    <w:rsid w:val="00BC52D0"/>
    <w:rsid w:val="00BC5446"/>
    <w:rsid w:val="00BC640D"/>
    <w:rsid w:val="00BC6CE0"/>
    <w:rsid w:val="00BD0ABE"/>
    <w:rsid w:val="00BD2D05"/>
    <w:rsid w:val="00BD761C"/>
    <w:rsid w:val="00BE0E75"/>
    <w:rsid w:val="00BE5799"/>
    <w:rsid w:val="00BE7D8A"/>
    <w:rsid w:val="00BF2E4E"/>
    <w:rsid w:val="00BF2EB4"/>
    <w:rsid w:val="00BF313E"/>
    <w:rsid w:val="00BF4385"/>
    <w:rsid w:val="00BF48B7"/>
    <w:rsid w:val="00BF77F2"/>
    <w:rsid w:val="00C04305"/>
    <w:rsid w:val="00C04313"/>
    <w:rsid w:val="00C05807"/>
    <w:rsid w:val="00C077FB"/>
    <w:rsid w:val="00C10DAA"/>
    <w:rsid w:val="00C1199F"/>
    <w:rsid w:val="00C13097"/>
    <w:rsid w:val="00C13A98"/>
    <w:rsid w:val="00C14318"/>
    <w:rsid w:val="00C15CBF"/>
    <w:rsid w:val="00C176F6"/>
    <w:rsid w:val="00C17C95"/>
    <w:rsid w:val="00C202A4"/>
    <w:rsid w:val="00C207B9"/>
    <w:rsid w:val="00C23A46"/>
    <w:rsid w:val="00C308C6"/>
    <w:rsid w:val="00C328CB"/>
    <w:rsid w:val="00C34214"/>
    <w:rsid w:val="00C35A70"/>
    <w:rsid w:val="00C3713E"/>
    <w:rsid w:val="00C37B7B"/>
    <w:rsid w:val="00C42282"/>
    <w:rsid w:val="00C4310A"/>
    <w:rsid w:val="00C441AB"/>
    <w:rsid w:val="00C45225"/>
    <w:rsid w:val="00C54574"/>
    <w:rsid w:val="00C5486C"/>
    <w:rsid w:val="00C54EB8"/>
    <w:rsid w:val="00C62BE5"/>
    <w:rsid w:val="00C70C52"/>
    <w:rsid w:val="00C730FB"/>
    <w:rsid w:val="00C73AE8"/>
    <w:rsid w:val="00C7522A"/>
    <w:rsid w:val="00C82712"/>
    <w:rsid w:val="00C85531"/>
    <w:rsid w:val="00C85C82"/>
    <w:rsid w:val="00C86DCA"/>
    <w:rsid w:val="00C871FA"/>
    <w:rsid w:val="00C91BA0"/>
    <w:rsid w:val="00C93A5B"/>
    <w:rsid w:val="00C948F4"/>
    <w:rsid w:val="00C95671"/>
    <w:rsid w:val="00C973BE"/>
    <w:rsid w:val="00C97BF0"/>
    <w:rsid w:val="00CA12F6"/>
    <w:rsid w:val="00CA3F97"/>
    <w:rsid w:val="00CA4DA9"/>
    <w:rsid w:val="00CA614F"/>
    <w:rsid w:val="00CA6CF2"/>
    <w:rsid w:val="00CA7588"/>
    <w:rsid w:val="00CB4C68"/>
    <w:rsid w:val="00CB762E"/>
    <w:rsid w:val="00CB7CE4"/>
    <w:rsid w:val="00CC49F3"/>
    <w:rsid w:val="00CC529C"/>
    <w:rsid w:val="00CC6940"/>
    <w:rsid w:val="00CD10D5"/>
    <w:rsid w:val="00CD1D74"/>
    <w:rsid w:val="00CD2FAB"/>
    <w:rsid w:val="00CD596C"/>
    <w:rsid w:val="00CD7A68"/>
    <w:rsid w:val="00CE138B"/>
    <w:rsid w:val="00CE2390"/>
    <w:rsid w:val="00CF15DB"/>
    <w:rsid w:val="00CF36BB"/>
    <w:rsid w:val="00CF3ECA"/>
    <w:rsid w:val="00CF6601"/>
    <w:rsid w:val="00D027B2"/>
    <w:rsid w:val="00D17636"/>
    <w:rsid w:val="00D17679"/>
    <w:rsid w:val="00D20512"/>
    <w:rsid w:val="00D21E21"/>
    <w:rsid w:val="00D25DF4"/>
    <w:rsid w:val="00D310D2"/>
    <w:rsid w:val="00D3200E"/>
    <w:rsid w:val="00D357BA"/>
    <w:rsid w:val="00D45839"/>
    <w:rsid w:val="00D5026E"/>
    <w:rsid w:val="00D649C7"/>
    <w:rsid w:val="00D70B2D"/>
    <w:rsid w:val="00D74E82"/>
    <w:rsid w:val="00D75C28"/>
    <w:rsid w:val="00D77FF5"/>
    <w:rsid w:val="00D80A87"/>
    <w:rsid w:val="00D824BD"/>
    <w:rsid w:val="00D943EB"/>
    <w:rsid w:val="00DA3465"/>
    <w:rsid w:val="00DA35AE"/>
    <w:rsid w:val="00DA6ADD"/>
    <w:rsid w:val="00DA7919"/>
    <w:rsid w:val="00DB1890"/>
    <w:rsid w:val="00DB2D49"/>
    <w:rsid w:val="00DB5FB5"/>
    <w:rsid w:val="00DB5FBE"/>
    <w:rsid w:val="00DC0139"/>
    <w:rsid w:val="00DC0A8F"/>
    <w:rsid w:val="00DC1AE8"/>
    <w:rsid w:val="00DC76E4"/>
    <w:rsid w:val="00DD124A"/>
    <w:rsid w:val="00DD4F49"/>
    <w:rsid w:val="00DD53E6"/>
    <w:rsid w:val="00DD59C5"/>
    <w:rsid w:val="00DD5D24"/>
    <w:rsid w:val="00DE6A37"/>
    <w:rsid w:val="00DF0D1D"/>
    <w:rsid w:val="00DF1426"/>
    <w:rsid w:val="00DF1902"/>
    <w:rsid w:val="00DF72FA"/>
    <w:rsid w:val="00E02179"/>
    <w:rsid w:val="00E04217"/>
    <w:rsid w:val="00E05EDA"/>
    <w:rsid w:val="00E06ED0"/>
    <w:rsid w:val="00E06F8F"/>
    <w:rsid w:val="00E10809"/>
    <w:rsid w:val="00E151B6"/>
    <w:rsid w:val="00E15F6D"/>
    <w:rsid w:val="00E23661"/>
    <w:rsid w:val="00E272E7"/>
    <w:rsid w:val="00E27845"/>
    <w:rsid w:val="00E300E5"/>
    <w:rsid w:val="00E42642"/>
    <w:rsid w:val="00E444B1"/>
    <w:rsid w:val="00E54FA3"/>
    <w:rsid w:val="00E555BF"/>
    <w:rsid w:val="00E566ED"/>
    <w:rsid w:val="00E60BBA"/>
    <w:rsid w:val="00E60D72"/>
    <w:rsid w:val="00E62F23"/>
    <w:rsid w:val="00E73521"/>
    <w:rsid w:val="00E75E98"/>
    <w:rsid w:val="00E7739F"/>
    <w:rsid w:val="00E8222F"/>
    <w:rsid w:val="00E84DF6"/>
    <w:rsid w:val="00E8502A"/>
    <w:rsid w:val="00E86D1C"/>
    <w:rsid w:val="00E90DC7"/>
    <w:rsid w:val="00E91141"/>
    <w:rsid w:val="00E95A92"/>
    <w:rsid w:val="00EA0146"/>
    <w:rsid w:val="00EA4402"/>
    <w:rsid w:val="00EB42EF"/>
    <w:rsid w:val="00EB500E"/>
    <w:rsid w:val="00EC1EE8"/>
    <w:rsid w:val="00EC3D6C"/>
    <w:rsid w:val="00EC40AC"/>
    <w:rsid w:val="00ED0EA4"/>
    <w:rsid w:val="00ED3E2A"/>
    <w:rsid w:val="00EE146E"/>
    <w:rsid w:val="00EE1D83"/>
    <w:rsid w:val="00EE3595"/>
    <w:rsid w:val="00EE4B5C"/>
    <w:rsid w:val="00EE7CD4"/>
    <w:rsid w:val="00EF0CC2"/>
    <w:rsid w:val="00EF2EF5"/>
    <w:rsid w:val="00EF45CC"/>
    <w:rsid w:val="00EF476F"/>
    <w:rsid w:val="00F00AE6"/>
    <w:rsid w:val="00F00D08"/>
    <w:rsid w:val="00F00FD9"/>
    <w:rsid w:val="00F023BF"/>
    <w:rsid w:val="00F02B9A"/>
    <w:rsid w:val="00F0406C"/>
    <w:rsid w:val="00F04607"/>
    <w:rsid w:val="00F057A7"/>
    <w:rsid w:val="00F1006E"/>
    <w:rsid w:val="00F124B2"/>
    <w:rsid w:val="00F2046A"/>
    <w:rsid w:val="00F22E1F"/>
    <w:rsid w:val="00F2387D"/>
    <w:rsid w:val="00F24019"/>
    <w:rsid w:val="00F24D91"/>
    <w:rsid w:val="00F27476"/>
    <w:rsid w:val="00F27C32"/>
    <w:rsid w:val="00F34435"/>
    <w:rsid w:val="00F35A34"/>
    <w:rsid w:val="00F360C6"/>
    <w:rsid w:val="00F3618E"/>
    <w:rsid w:val="00F4308B"/>
    <w:rsid w:val="00F46487"/>
    <w:rsid w:val="00F5134E"/>
    <w:rsid w:val="00F523D1"/>
    <w:rsid w:val="00F53E3B"/>
    <w:rsid w:val="00F55332"/>
    <w:rsid w:val="00F55996"/>
    <w:rsid w:val="00F63ECB"/>
    <w:rsid w:val="00F64197"/>
    <w:rsid w:val="00F642E1"/>
    <w:rsid w:val="00F6522B"/>
    <w:rsid w:val="00F65A55"/>
    <w:rsid w:val="00F702A2"/>
    <w:rsid w:val="00F70D63"/>
    <w:rsid w:val="00F70FE0"/>
    <w:rsid w:val="00F7190A"/>
    <w:rsid w:val="00F72ED3"/>
    <w:rsid w:val="00F768D6"/>
    <w:rsid w:val="00F77E46"/>
    <w:rsid w:val="00F819DE"/>
    <w:rsid w:val="00F82693"/>
    <w:rsid w:val="00F84A79"/>
    <w:rsid w:val="00F84B63"/>
    <w:rsid w:val="00F85628"/>
    <w:rsid w:val="00F86342"/>
    <w:rsid w:val="00F86E8E"/>
    <w:rsid w:val="00F872D3"/>
    <w:rsid w:val="00F90371"/>
    <w:rsid w:val="00F91E93"/>
    <w:rsid w:val="00F93F76"/>
    <w:rsid w:val="00F959B2"/>
    <w:rsid w:val="00FA19ED"/>
    <w:rsid w:val="00FA2BC9"/>
    <w:rsid w:val="00FA3058"/>
    <w:rsid w:val="00FA4194"/>
    <w:rsid w:val="00FB15D8"/>
    <w:rsid w:val="00FB45A2"/>
    <w:rsid w:val="00FB696F"/>
    <w:rsid w:val="00FB7900"/>
    <w:rsid w:val="00FB79B4"/>
    <w:rsid w:val="00FD209B"/>
    <w:rsid w:val="00FD7287"/>
    <w:rsid w:val="00FE105C"/>
    <w:rsid w:val="00FE33FB"/>
    <w:rsid w:val="00FE7FF5"/>
    <w:rsid w:val="00FF5A98"/>
    <w:rsid w:val="00FF6DDF"/>
    <w:rsid w:val="00FF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E987C45"/>
  <w15:docId w15:val="{7FA89174-3E43-437F-8548-ABA593D70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b-N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80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CFC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CF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CF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CF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CF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CF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CF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CF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CF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446F"/>
  </w:style>
  <w:style w:type="paragraph" w:styleId="ListParagraph">
    <w:name w:val="List Paragraph"/>
    <w:basedOn w:val="Normal"/>
    <w:uiPriority w:val="34"/>
    <w:qFormat/>
    <w:rsid w:val="00635C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3F7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61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121"/>
  </w:style>
  <w:style w:type="paragraph" w:styleId="Footer">
    <w:name w:val="footer"/>
    <w:basedOn w:val="Normal"/>
    <w:link w:val="FooterChar"/>
    <w:uiPriority w:val="99"/>
    <w:unhideWhenUsed/>
    <w:rsid w:val="00B861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121"/>
  </w:style>
  <w:style w:type="character" w:styleId="FollowedHyperlink">
    <w:name w:val="FollowedHyperlink"/>
    <w:basedOn w:val="DefaultParagraphFont"/>
    <w:uiPriority w:val="99"/>
    <w:semiHidden/>
    <w:unhideWhenUsed/>
    <w:rsid w:val="00F702A2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35CF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opic-highlight">
    <w:name w:val="topic-highlight"/>
    <w:basedOn w:val="DefaultParagraphFont"/>
    <w:rsid w:val="006758B8"/>
  </w:style>
  <w:style w:type="paragraph" w:styleId="Caption">
    <w:name w:val="caption"/>
    <w:basedOn w:val="Normal"/>
    <w:next w:val="Normal"/>
    <w:uiPriority w:val="35"/>
    <w:unhideWhenUsed/>
    <w:rsid w:val="007059A3"/>
    <w:rPr>
      <w:rFonts w:eastAsiaTheme="minorHAnsi"/>
      <w:i/>
      <w:iCs/>
      <w:color w:val="1F497D" w:themeColor="text2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7059A3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546530"/>
    <w:rPr>
      <w:i/>
      <w:iCs/>
    </w:rPr>
  </w:style>
  <w:style w:type="character" w:styleId="Strong">
    <w:name w:val="Strong"/>
    <w:basedOn w:val="DefaultParagraphFont"/>
    <w:uiPriority w:val="22"/>
    <w:qFormat/>
    <w:rsid w:val="00635CFC"/>
    <w:rPr>
      <w:b/>
      <w:bCs/>
    </w:rPr>
  </w:style>
  <w:style w:type="character" w:customStyle="1" w:styleId="emphasistypebolditalic">
    <w:name w:val="emphasistypebolditalic"/>
    <w:basedOn w:val="DefaultParagraphFont"/>
    <w:rsid w:val="00546530"/>
  </w:style>
  <w:style w:type="character" w:styleId="Emphasis">
    <w:name w:val="Emphasis"/>
    <w:basedOn w:val="DefaultParagraphFont"/>
    <w:uiPriority w:val="20"/>
    <w:qFormat/>
    <w:rsid w:val="00635CFC"/>
    <w:rPr>
      <w:rFonts w:asciiTheme="minorHAnsi" w:hAnsiTheme="minorHAnsi"/>
      <w:b/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6862FE"/>
  </w:style>
  <w:style w:type="paragraph" w:styleId="BalloonText">
    <w:name w:val="Balloon Text"/>
    <w:basedOn w:val="Normal"/>
    <w:link w:val="BalloonTextChar"/>
    <w:uiPriority w:val="99"/>
    <w:semiHidden/>
    <w:unhideWhenUsed/>
    <w:rsid w:val="00B107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7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6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17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35CFC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35CF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CFC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CFC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CFC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CF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CF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CF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qFormat/>
    <w:rsid w:val="00635CF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35CF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CF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35CFC"/>
    <w:rPr>
      <w:rFonts w:asciiTheme="majorHAnsi" w:eastAsiaTheme="majorEastAsia" w:hAnsiTheme="majorHAnsi"/>
      <w:sz w:val="24"/>
      <w:szCs w:val="24"/>
    </w:rPr>
  </w:style>
  <w:style w:type="paragraph" w:styleId="NoSpacing">
    <w:name w:val="No Spacing"/>
    <w:basedOn w:val="Normal"/>
    <w:uiPriority w:val="1"/>
    <w:qFormat/>
    <w:rsid w:val="00635CFC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635CF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35CFC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CFC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CFC"/>
    <w:rPr>
      <w:b/>
      <w:i/>
      <w:sz w:val="24"/>
    </w:rPr>
  </w:style>
  <w:style w:type="character" w:styleId="SubtleEmphasis">
    <w:name w:val="Subtle Emphasis"/>
    <w:uiPriority w:val="19"/>
    <w:qFormat/>
    <w:rsid w:val="00635CF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35CF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35CF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35CF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35CF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5CFC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865578"/>
    <w:rPr>
      <w:color w:val="808080"/>
    </w:rPr>
  </w:style>
  <w:style w:type="paragraph" w:customStyle="1" w:styleId="EndNoteBibliography">
    <w:name w:val="EndNote Bibliography"/>
    <w:basedOn w:val="Normal"/>
    <w:link w:val="EndNoteBibliographyTegn"/>
    <w:rsid w:val="00065829"/>
    <w:pPr>
      <w:jc w:val="both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065829"/>
    <w:rPr>
      <w:rFonts w:ascii="Calibri" w:hAnsi="Calibri" w:cs="Calibri"/>
      <w:noProof/>
      <w:sz w:val="24"/>
      <w:szCs w:val="24"/>
    </w:rPr>
  </w:style>
  <w:style w:type="paragraph" w:styleId="Revision">
    <w:name w:val="Revision"/>
    <w:hidden/>
    <w:uiPriority w:val="99"/>
    <w:semiHidden/>
    <w:rsid w:val="00AC7D89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50175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65F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7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6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8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3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79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5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61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8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3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0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3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A486BE-D8CD-42CB-8A08-E801C10CE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4</Pages>
  <Words>250</Words>
  <Characters>1331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forsk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sa Paruch</dc:creator>
  <cp:lastModifiedBy>Hang Su</cp:lastModifiedBy>
  <cp:revision>104</cp:revision>
  <cp:lastPrinted>2022-04-25T10:36:00Z</cp:lastPrinted>
  <dcterms:created xsi:type="dcterms:W3CDTF">2022-03-29T08:48:00Z</dcterms:created>
  <dcterms:modified xsi:type="dcterms:W3CDTF">2022-05-0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2-02T16:02:5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3da47857-3fac-4e1a-a170-8936747a8009</vt:lpwstr>
  </property>
  <property fmtid="{D5CDD505-2E9C-101B-9397-08002B2CF9AE}" pid="8" name="MSIP_Label_d0484126-3486-41a9-802e-7f1e2277276c_ContentBits">
    <vt:lpwstr>0</vt:lpwstr>
  </property>
</Properties>
</file>